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C1809" w14:textId="3B557230" w:rsidR="00D85C14" w:rsidRPr="00D137B3" w:rsidRDefault="00D85C14" w:rsidP="00D85C14">
      <w:pPr>
        <w:rPr>
          <w:rFonts w:ascii="Times New Roman" w:hAnsi="Times New Roman" w:cs="Times New Roman"/>
          <w:b/>
          <w:bCs/>
        </w:rPr>
      </w:pPr>
      <w:r w:rsidRPr="00D137B3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4384" behindDoc="0" locked="0" layoutInCell="1" allowOverlap="1" wp14:anchorId="241A67FE" wp14:editId="24144082">
            <wp:simplePos x="0" y="0"/>
            <wp:positionH relativeFrom="column">
              <wp:posOffset>4531360</wp:posOffset>
            </wp:positionH>
            <wp:positionV relativeFrom="paragraph">
              <wp:posOffset>228600</wp:posOffset>
            </wp:positionV>
            <wp:extent cx="1689100" cy="3565525"/>
            <wp:effectExtent l="0" t="0" r="0" b="3175"/>
            <wp:wrapSquare wrapText="bothSides"/>
            <wp:docPr id="824483819" name="Picture 5" descr="A screenshot of a cha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483819" name="Picture 5" descr="A screenshot of a cha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9100" cy="3565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37B3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37FB8EC6" wp14:editId="48A109B6">
            <wp:simplePos x="0" y="0"/>
            <wp:positionH relativeFrom="column">
              <wp:posOffset>2176145</wp:posOffset>
            </wp:positionH>
            <wp:positionV relativeFrom="paragraph">
              <wp:posOffset>228600</wp:posOffset>
            </wp:positionV>
            <wp:extent cx="1720850" cy="3634740"/>
            <wp:effectExtent l="0" t="0" r="6350" b="0"/>
            <wp:wrapSquare wrapText="bothSides"/>
            <wp:docPr id="69512455" name="Picture 4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12455" name="Picture 4" descr="A screenshot of a phon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0850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37B3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64FE6567" wp14:editId="0E851BE7">
            <wp:simplePos x="0" y="0"/>
            <wp:positionH relativeFrom="column">
              <wp:posOffset>-484505</wp:posOffset>
            </wp:positionH>
            <wp:positionV relativeFrom="paragraph">
              <wp:posOffset>228600</wp:posOffset>
            </wp:positionV>
            <wp:extent cx="1720850" cy="3634105"/>
            <wp:effectExtent l="0" t="0" r="6350" b="0"/>
            <wp:wrapSquare wrapText="bothSides"/>
            <wp:docPr id="847475594" name="Picture 2" descr="A screenshot of a login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475594" name="Picture 2" descr="A screenshot of a login scree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0850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37B3">
        <w:rPr>
          <w:rFonts w:ascii="Times New Roman" w:hAnsi="Times New Roman" w:cs="Times New Roman"/>
          <w:b/>
          <w:bCs/>
        </w:rPr>
        <w:t>SmartPrEP App Photos</w:t>
      </w:r>
    </w:p>
    <w:p w14:paraId="6932CDA9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  <w:r w:rsidRPr="005F5256">
        <w:rPr>
          <w:rFonts w:ascii="Times New Roman" w:hAnsi="Times New Roman" w:cs="Times New Roman"/>
          <w:b/>
          <w:bCs/>
        </w:rPr>
        <w:t xml:space="preserve"> </w:t>
      </w:r>
    </w:p>
    <w:p w14:paraId="5D08B5AB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  <w:r w:rsidRPr="005F5256">
        <w:rPr>
          <w:rFonts w:ascii="Times New Roman" w:hAnsi="Times New Roman" w:cs="Times New Roman"/>
          <w:u w:val="single"/>
        </w:rPr>
        <w:t xml:space="preserve"> </w:t>
      </w:r>
    </w:p>
    <w:p w14:paraId="322E42D4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33C69376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6413E48A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6A3377B1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5383C147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009AA3ED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478F7A7D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665ADA83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467DB55F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5FA3D8EC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2BC5C6A7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  <w:r w:rsidRPr="005F525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8C2D95" wp14:editId="53BD7D9A">
                <wp:simplePos x="0" y="0"/>
                <wp:positionH relativeFrom="column">
                  <wp:posOffset>4533265</wp:posOffset>
                </wp:positionH>
                <wp:positionV relativeFrom="paragraph">
                  <wp:posOffset>264346</wp:posOffset>
                </wp:positionV>
                <wp:extent cx="2140585" cy="358815"/>
                <wp:effectExtent l="0" t="0" r="5715" b="0"/>
                <wp:wrapNone/>
                <wp:docPr id="1663000774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0585" cy="358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09CA92" w14:textId="77777777" w:rsidR="00D85C14" w:rsidRPr="000F0441" w:rsidRDefault="00D85C14" w:rsidP="00D85C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F044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C. HIV Testing Op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8C2D95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356.95pt;margin-top:20.8pt;width:168.55pt;height:28.2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" fillcolor="white [3201]" stroked="f" strokeweight=".5pt">
                <v:textbox>
                  <w:txbxContent>
                    <w:p w14:paraId="4409CA92" w14:textId="77777777" w:rsidR="00D85C14" w:rsidRPr="000F0441" w:rsidRDefault="00D85C14" w:rsidP="00D85C1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F044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C. HIV Testing Options </w:t>
                      </w:r>
                    </w:p>
                  </w:txbxContent>
                </v:textbox>
              </v:shape>
            </w:pict>
          </mc:Fallback>
        </mc:AlternateContent>
      </w:r>
      <w:r w:rsidRPr="005F525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8859EF" wp14:editId="34EEE943">
                <wp:simplePos x="0" y="0"/>
                <wp:positionH relativeFrom="column">
                  <wp:posOffset>2040255</wp:posOffset>
                </wp:positionH>
                <wp:positionV relativeFrom="paragraph">
                  <wp:posOffset>245932</wp:posOffset>
                </wp:positionV>
                <wp:extent cx="2140585" cy="358815"/>
                <wp:effectExtent l="0" t="0" r="5715" b="0"/>
                <wp:wrapNone/>
                <wp:docPr id="1193372034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0585" cy="358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0B8BF7" w14:textId="77777777" w:rsidR="00D85C14" w:rsidRPr="000F0441" w:rsidRDefault="00D85C14" w:rsidP="00D85C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F044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B. Resource Pag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859EF" id="_x0000_s1027" type="#_x0000_t202" style="position:absolute;margin-left:160.65pt;margin-top:19.35pt;width:168.55pt;height:28.2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" fillcolor="white [3201]" stroked="f" strokeweight=".5pt">
                <v:textbox>
                  <w:txbxContent>
                    <w:p w14:paraId="7B0B8BF7" w14:textId="77777777" w:rsidR="00D85C14" w:rsidRPr="000F0441" w:rsidRDefault="00D85C14" w:rsidP="00D85C1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F044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B. Resource Page </w:t>
                      </w:r>
                    </w:p>
                  </w:txbxContent>
                </v:textbox>
              </v:shape>
            </w:pict>
          </mc:Fallback>
        </mc:AlternateContent>
      </w:r>
      <w:r w:rsidRPr="005F525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777519" wp14:editId="1DD41E0B">
                <wp:simplePos x="0" y="0"/>
                <wp:positionH relativeFrom="column">
                  <wp:posOffset>-714375</wp:posOffset>
                </wp:positionH>
                <wp:positionV relativeFrom="paragraph">
                  <wp:posOffset>273050</wp:posOffset>
                </wp:positionV>
                <wp:extent cx="2140585" cy="300942"/>
                <wp:effectExtent l="0" t="0" r="5715" b="4445"/>
                <wp:wrapNone/>
                <wp:docPr id="1061134834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0585" cy="3009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5472CC" w14:textId="77777777" w:rsidR="00D85C14" w:rsidRPr="000F0441" w:rsidRDefault="00D85C14" w:rsidP="00D85C1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8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F044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User Log-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777519" id="_x0000_s1028" type="#_x0000_t202" style="position:absolute;margin-left:-56.25pt;margin-top:21.5pt;width:168.55pt;height:23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" fillcolor="white [3201]" stroked="f" strokeweight=".5pt">
                <v:textbox>
                  <w:txbxContent>
                    <w:p w14:paraId="405472CC" w14:textId="77777777" w:rsidR="00D85C14" w:rsidRPr="000F0441" w:rsidRDefault="00D85C14" w:rsidP="00D85C1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8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F0441">
                        <w:rPr>
                          <w:rFonts w:ascii="Times New Roman" w:hAnsi="Times New Roman" w:cs="Times New Roman"/>
                          <w:b/>
                          <w:bCs/>
                        </w:rPr>
                        <w:t>User Log-In</w:t>
                      </w:r>
                    </w:p>
                  </w:txbxContent>
                </v:textbox>
              </v:shape>
            </w:pict>
          </mc:Fallback>
        </mc:AlternateContent>
      </w:r>
    </w:p>
    <w:p w14:paraId="5D62C43E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  <w:r w:rsidRPr="005F525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6D915D4A" wp14:editId="7CB4E327">
            <wp:simplePos x="0" y="0"/>
            <wp:positionH relativeFrom="column">
              <wp:posOffset>-619125</wp:posOffset>
            </wp:positionH>
            <wp:positionV relativeFrom="paragraph">
              <wp:posOffset>310515</wp:posOffset>
            </wp:positionV>
            <wp:extent cx="1855470" cy="3917315"/>
            <wp:effectExtent l="0" t="0" r="0" b="0"/>
            <wp:wrapSquare wrapText="bothSides"/>
            <wp:docPr id="772043733" name="Picture 6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043733" name="Picture 6" descr="A screenshot of a phon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5470" cy="3917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0F549E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  <w:r w:rsidRPr="005F525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427B585D" wp14:editId="10F9B1BE">
            <wp:simplePos x="0" y="0"/>
            <wp:positionH relativeFrom="column">
              <wp:posOffset>2043505</wp:posOffset>
            </wp:positionH>
            <wp:positionV relativeFrom="paragraph">
              <wp:posOffset>26670</wp:posOffset>
            </wp:positionV>
            <wp:extent cx="1854049" cy="3915447"/>
            <wp:effectExtent l="0" t="0" r="635" b="0"/>
            <wp:wrapSquare wrapText="bothSides"/>
            <wp:docPr id="427165621" name="Picture 7" descr="A screenshot of a medical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165621" name="Picture 7" descr="A screenshot of a medical tes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4049" cy="39154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F525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56248437" wp14:editId="51F102AD">
            <wp:simplePos x="0" y="0"/>
            <wp:positionH relativeFrom="column">
              <wp:posOffset>4504690</wp:posOffset>
            </wp:positionH>
            <wp:positionV relativeFrom="paragraph">
              <wp:posOffset>32086</wp:posOffset>
            </wp:positionV>
            <wp:extent cx="1795780" cy="3791585"/>
            <wp:effectExtent l="0" t="0" r="0" b="5715"/>
            <wp:wrapSquare wrapText="bothSides"/>
            <wp:docPr id="1120990763" name="Picture 8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990763" name="Picture 8" descr="A screenshot of a phon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5780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2DFFED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63BFE85C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5441F347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011ECD2E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15B1FDC8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6861B19B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06E76563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76292934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241EB078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4864B9BE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5B36992B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589EFD15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</w:p>
    <w:p w14:paraId="665FEF22" w14:textId="77777777" w:rsidR="00D85C14" w:rsidRPr="005F5256" w:rsidRDefault="00D85C14" w:rsidP="00D85C14">
      <w:pPr>
        <w:rPr>
          <w:rFonts w:ascii="Times New Roman" w:hAnsi="Times New Roman" w:cs="Times New Roman"/>
          <w:b/>
          <w:bCs/>
        </w:rPr>
      </w:pPr>
      <w:r w:rsidRPr="005F525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60098BE" wp14:editId="7FF06818">
                <wp:simplePos x="0" y="0"/>
                <wp:positionH relativeFrom="column">
                  <wp:posOffset>4535469</wp:posOffset>
                </wp:positionH>
                <wp:positionV relativeFrom="paragraph">
                  <wp:posOffset>228152</wp:posOffset>
                </wp:positionV>
                <wp:extent cx="2140585" cy="300942"/>
                <wp:effectExtent l="0" t="0" r="5715" b="4445"/>
                <wp:wrapNone/>
                <wp:docPr id="1977821250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0585" cy="3009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EC017A" w14:textId="77777777" w:rsidR="00D85C14" w:rsidRPr="000F0441" w:rsidRDefault="00D85C14" w:rsidP="00D85C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F044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. HIV Test Result 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098BE" id="_x0000_s1029" type="#_x0000_t202" style="position:absolute;margin-left:357.1pt;margin-top:17.95pt;width:168.55pt;height:23.7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" fillcolor="white [3201]" stroked="f" strokeweight=".5pt">
                <v:textbox>
                  <w:txbxContent>
                    <w:p w14:paraId="53EC017A" w14:textId="77777777" w:rsidR="00D85C14" w:rsidRPr="000F0441" w:rsidRDefault="00D85C14" w:rsidP="00D85C1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F0441">
                        <w:rPr>
                          <w:rFonts w:ascii="Times New Roman" w:hAnsi="Times New Roman" w:cs="Times New Roman"/>
                          <w:b/>
                          <w:bCs/>
                        </w:rPr>
                        <w:t>F. HIV Test Result Log</w:t>
                      </w:r>
                    </w:p>
                  </w:txbxContent>
                </v:textbox>
              </v:shape>
            </w:pict>
          </mc:Fallback>
        </mc:AlternateContent>
      </w:r>
      <w:r w:rsidRPr="005F525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D64DF7" wp14:editId="6C79D020">
                <wp:simplePos x="0" y="0"/>
                <wp:positionH relativeFrom="column">
                  <wp:posOffset>2049855</wp:posOffset>
                </wp:positionH>
                <wp:positionV relativeFrom="paragraph">
                  <wp:posOffset>330872</wp:posOffset>
                </wp:positionV>
                <wp:extent cx="2140585" cy="300942"/>
                <wp:effectExtent l="0" t="0" r="5715" b="4445"/>
                <wp:wrapNone/>
                <wp:docPr id="149063015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0585" cy="3009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056140" w14:textId="77777777" w:rsidR="00D85C14" w:rsidRPr="000F0441" w:rsidRDefault="00D85C14" w:rsidP="00D85C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F044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. HIV Test Result P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D64DF7" id="_x0000_s1030" type="#_x0000_t202" style="position:absolute;margin-left:161.4pt;margin-top:26.05pt;width:168.55pt;height:23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" fillcolor="white [3201]" stroked="f" strokeweight=".5pt">
                <v:textbox>
                  <w:txbxContent>
                    <w:p w14:paraId="73056140" w14:textId="77777777" w:rsidR="00D85C14" w:rsidRPr="000F0441" w:rsidRDefault="00D85C14" w:rsidP="00D85C1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F0441">
                        <w:rPr>
                          <w:rFonts w:ascii="Times New Roman" w:hAnsi="Times New Roman" w:cs="Times New Roman"/>
                          <w:b/>
                          <w:bCs/>
                        </w:rPr>
                        <w:t>E. HIV Test Result Page</w:t>
                      </w:r>
                    </w:p>
                  </w:txbxContent>
                </v:textbox>
              </v:shape>
            </w:pict>
          </mc:Fallback>
        </mc:AlternateContent>
      </w:r>
      <w:r w:rsidRPr="005F525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323BD6" wp14:editId="5A2E3CE9">
                <wp:simplePos x="0" y="0"/>
                <wp:positionH relativeFrom="column">
                  <wp:posOffset>-613410</wp:posOffset>
                </wp:positionH>
                <wp:positionV relativeFrom="paragraph">
                  <wp:posOffset>324970</wp:posOffset>
                </wp:positionV>
                <wp:extent cx="2140585" cy="300942"/>
                <wp:effectExtent l="0" t="0" r="5715" b="4445"/>
                <wp:wrapNone/>
                <wp:docPr id="315044454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0585" cy="3009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5451C0" w14:textId="77777777" w:rsidR="00D85C14" w:rsidRPr="000F0441" w:rsidRDefault="00D85C14" w:rsidP="00D85C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F044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. HIV Test Result Landing P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323BD6" id="_x0000_s1031" type="#_x0000_t202" style="position:absolute;margin-left:-48.3pt;margin-top:25.6pt;width:168.55pt;height:23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" fillcolor="white [3201]" stroked="f" strokeweight=".5pt">
                <v:textbox>
                  <w:txbxContent>
                    <w:p w14:paraId="715451C0" w14:textId="77777777" w:rsidR="00D85C14" w:rsidRPr="000F0441" w:rsidRDefault="00D85C14" w:rsidP="00D85C1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F0441">
                        <w:rPr>
                          <w:rFonts w:ascii="Times New Roman" w:hAnsi="Times New Roman" w:cs="Times New Roman"/>
                          <w:b/>
                          <w:bCs/>
                        </w:rPr>
                        <w:t>D. HIV Test Result Landing Page</w:t>
                      </w:r>
                    </w:p>
                  </w:txbxContent>
                </v:textbox>
              </v:shape>
            </w:pict>
          </mc:Fallback>
        </mc:AlternateContent>
      </w:r>
    </w:p>
    <w:p w14:paraId="0965E9C2" w14:textId="77777777" w:rsidR="00D85C14" w:rsidRPr="005F5256" w:rsidRDefault="00D85C14" w:rsidP="00D85C14">
      <w:pPr>
        <w:rPr>
          <w:rFonts w:ascii="Times New Roman" w:hAnsi="Times New Roman" w:cs="Times New Roman"/>
          <w:b/>
        </w:rPr>
      </w:pPr>
      <w:r w:rsidRPr="005F5256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3AE38B04" wp14:editId="4658E029">
            <wp:simplePos x="0" y="0"/>
            <wp:positionH relativeFrom="column">
              <wp:posOffset>4208145</wp:posOffset>
            </wp:positionH>
            <wp:positionV relativeFrom="paragraph">
              <wp:posOffset>372745</wp:posOffset>
            </wp:positionV>
            <wp:extent cx="1866265" cy="3940810"/>
            <wp:effectExtent l="0" t="0" r="635" b="0"/>
            <wp:wrapSquare wrapText="bothSides"/>
            <wp:docPr id="561088258" name="Picture 3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088258" name="Picture 3" descr="A screenshot of a cell phon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6265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F525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A9C5837" wp14:editId="3AF10F38">
            <wp:simplePos x="0" y="0"/>
            <wp:positionH relativeFrom="column">
              <wp:posOffset>-401320</wp:posOffset>
            </wp:positionH>
            <wp:positionV relativeFrom="paragraph">
              <wp:posOffset>375285</wp:posOffset>
            </wp:positionV>
            <wp:extent cx="1960245" cy="3920490"/>
            <wp:effectExtent l="0" t="0" r="0" b="3810"/>
            <wp:wrapSquare wrapText="bothSides"/>
            <wp:docPr id="88814475" name="Picture 1" descr="Screens screenshot of a calend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14475" name="Picture 1" descr="Screens screenshot of a calendar&#10;&#10;AI-generated content may be incorrect.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245" cy="3920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C57B5D" w14:textId="77777777" w:rsidR="00D85C14" w:rsidRPr="005F5256" w:rsidRDefault="00D85C14" w:rsidP="00D85C14">
      <w:pPr>
        <w:rPr>
          <w:rFonts w:ascii="Times New Roman" w:hAnsi="Times New Roman" w:cs="Times New Roman"/>
        </w:rPr>
      </w:pPr>
      <w:r w:rsidRPr="005F525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E1BDFF" wp14:editId="0B42B3A3">
                <wp:simplePos x="0" y="0"/>
                <wp:positionH relativeFrom="column">
                  <wp:posOffset>4006850</wp:posOffset>
                </wp:positionH>
                <wp:positionV relativeFrom="paragraph">
                  <wp:posOffset>4055328</wp:posOffset>
                </wp:positionV>
                <wp:extent cx="2380129" cy="822960"/>
                <wp:effectExtent l="0" t="0" r="0" b="2540"/>
                <wp:wrapNone/>
                <wp:docPr id="1653822776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0129" cy="822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9FC334" w14:textId="77777777" w:rsidR="00D85C14" w:rsidRPr="000F0441" w:rsidRDefault="00D85C14" w:rsidP="00D85C1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8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F044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rEP History Response and Lo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1BDFF" id="_x0000_s1032" type="#_x0000_t202" style="position:absolute;margin-left:315.5pt;margin-top:319.3pt;width:187.4pt;height:64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" fillcolor="white [3201]" stroked="f" strokeweight=".5pt">
                <v:textbox>
                  <w:txbxContent>
                    <w:p w14:paraId="549FC334" w14:textId="77777777" w:rsidR="00D85C14" w:rsidRPr="000F0441" w:rsidRDefault="00D85C14" w:rsidP="00D85C1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8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F0441">
                        <w:rPr>
                          <w:rFonts w:ascii="Times New Roman" w:hAnsi="Times New Roman" w:cs="Times New Roman"/>
                          <w:b/>
                          <w:bCs/>
                        </w:rPr>
                        <w:t>PrEP History Response and Log</w:t>
                      </w:r>
                    </w:p>
                  </w:txbxContent>
                </v:textbox>
              </v:shape>
            </w:pict>
          </mc:Fallback>
        </mc:AlternateContent>
      </w:r>
      <w:r w:rsidRPr="005F525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F21915" wp14:editId="1AB8FC32">
                <wp:simplePos x="0" y="0"/>
                <wp:positionH relativeFrom="column">
                  <wp:posOffset>1955800</wp:posOffset>
                </wp:positionH>
                <wp:positionV relativeFrom="paragraph">
                  <wp:posOffset>4066775</wp:posOffset>
                </wp:positionV>
                <wp:extent cx="1981039" cy="439838"/>
                <wp:effectExtent l="0" t="0" r="635" b="5080"/>
                <wp:wrapNone/>
                <wp:docPr id="1540949121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039" cy="4398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6A6679" w14:textId="77777777" w:rsidR="00D85C14" w:rsidRPr="000F0441" w:rsidRDefault="00D85C14" w:rsidP="00D85C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F044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H. PrEP History Calenda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F21915" id="_x0000_s1033" type="#_x0000_t202" style="position:absolute;margin-left:154pt;margin-top:320.2pt;width:156pt;height:34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" fillcolor="white [3201]" stroked="f" strokeweight=".5pt">
                <v:textbox>
                  <w:txbxContent>
                    <w:p w14:paraId="636A6679" w14:textId="77777777" w:rsidR="00D85C14" w:rsidRPr="000F0441" w:rsidRDefault="00D85C14" w:rsidP="00D85C1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F044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H. PrEP History Calendar </w:t>
                      </w:r>
                    </w:p>
                  </w:txbxContent>
                </v:textbox>
              </v:shape>
            </w:pict>
          </mc:Fallback>
        </mc:AlternateContent>
      </w:r>
      <w:r w:rsidRPr="005F525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AFBB2B" wp14:editId="01AC3286">
                <wp:simplePos x="0" y="0"/>
                <wp:positionH relativeFrom="column">
                  <wp:posOffset>-480747</wp:posOffset>
                </wp:positionH>
                <wp:positionV relativeFrom="paragraph">
                  <wp:posOffset>4030754</wp:posOffset>
                </wp:positionV>
                <wp:extent cx="2140585" cy="439838"/>
                <wp:effectExtent l="0" t="0" r="5715" b="5080"/>
                <wp:wrapNone/>
                <wp:docPr id="520810527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0585" cy="4398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970E74" w14:textId="77777777" w:rsidR="00D85C14" w:rsidRPr="000F0441" w:rsidRDefault="00D85C14" w:rsidP="00D85C1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F044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G. PrEP Notification Reminder Sett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AFBB2B" id="_x0000_s1034" type="#_x0000_t202" style="position:absolute;margin-left:-37.85pt;margin-top:317.4pt;width:168.55pt;height:34.6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" fillcolor="white [3201]" stroked="f" strokeweight=".5pt">
                <v:textbox>
                  <w:txbxContent>
                    <w:p w14:paraId="49970E74" w14:textId="77777777" w:rsidR="00D85C14" w:rsidRPr="000F0441" w:rsidRDefault="00D85C14" w:rsidP="00D85C1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F0441">
                        <w:rPr>
                          <w:rFonts w:ascii="Times New Roman" w:hAnsi="Times New Roman" w:cs="Times New Roman"/>
                          <w:b/>
                          <w:bCs/>
                        </w:rPr>
                        <w:t>G. PrEP Notification Reminder Settings</w:t>
                      </w:r>
                    </w:p>
                  </w:txbxContent>
                </v:textbox>
              </v:shape>
            </w:pict>
          </mc:Fallback>
        </mc:AlternateContent>
      </w:r>
      <w:r w:rsidRPr="005F525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6672" behindDoc="0" locked="0" layoutInCell="1" allowOverlap="1" wp14:anchorId="461AE03F" wp14:editId="1019B91E">
            <wp:simplePos x="0" y="0"/>
            <wp:positionH relativeFrom="column">
              <wp:posOffset>1753235</wp:posOffset>
            </wp:positionH>
            <wp:positionV relativeFrom="paragraph">
              <wp:posOffset>89535</wp:posOffset>
            </wp:positionV>
            <wp:extent cx="2028825" cy="3923665"/>
            <wp:effectExtent l="0" t="0" r="3175" b="635"/>
            <wp:wrapSquare wrapText="bothSides"/>
            <wp:docPr id="1795474188" name="Picture 1" descr="Screens screenshot of a calend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14475" name="Picture 1" descr="Screens screenshot of a calendar&#10;&#10;AI-generated content may be incorrect.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5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3923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2EFE63" w14:textId="77777777" w:rsidR="00C17B6D" w:rsidRDefault="00C17B6D"/>
    <w:sectPr w:rsidR="00C17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FC6EAF"/>
    <w:multiLevelType w:val="hybridMultilevel"/>
    <w:tmpl w:val="F1A6F2C4"/>
    <w:lvl w:ilvl="0" w:tplc="986CFA2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AD4CF4"/>
    <w:multiLevelType w:val="hybridMultilevel"/>
    <w:tmpl w:val="7B561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3435116">
    <w:abstractNumId w:val="1"/>
  </w:num>
  <w:num w:numId="2" w16cid:durableId="1776097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C14"/>
    <w:rsid w:val="0000239B"/>
    <w:rsid w:val="00220DE7"/>
    <w:rsid w:val="00226D7C"/>
    <w:rsid w:val="002B1675"/>
    <w:rsid w:val="006E4799"/>
    <w:rsid w:val="006F0D89"/>
    <w:rsid w:val="00C17B6D"/>
    <w:rsid w:val="00D137B3"/>
    <w:rsid w:val="00D85C14"/>
    <w:rsid w:val="00FF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C1A23"/>
  <w15:chartTrackingRefBased/>
  <w15:docId w15:val="{879C6DD7-9D49-C24E-B101-7DD763D8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C1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C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C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C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C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C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C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C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C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C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C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C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C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C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C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C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C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C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C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C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C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C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C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Wright</dc:creator>
  <cp:keywords/>
  <dc:description/>
  <cp:lastModifiedBy>Connor Wright</cp:lastModifiedBy>
  <cp:revision>2</cp:revision>
  <dcterms:created xsi:type="dcterms:W3CDTF">2025-10-23T16:59:00Z</dcterms:created>
  <dcterms:modified xsi:type="dcterms:W3CDTF">2026-05-28T19:28:00Z</dcterms:modified>
</cp:coreProperties>
</file>